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345"/>
        <w:gridCol w:w="7722"/>
      </w:tblGrid>
      <w:tr w:rsidR="00740A9E" w:rsidRPr="00A90CC2" w14:paraId="4ADFB7CB" w14:textId="77777777" w:rsidTr="00035B6C">
        <w:tc>
          <w:tcPr>
            <w:tcW w:w="1345" w:type="dxa"/>
          </w:tcPr>
          <w:p w14:paraId="3A601370" w14:textId="77777777" w:rsidR="00740A9E" w:rsidRPr="00A90CC2" w:rsidRDefault="00740A9E" w:rsidP="00035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7722" w:type="dxa"/>
          </w:tcPr>
          <w:p w14:paraId="12D68602" w14:textId="77777777" w:rsidR="00740A9E" w:rsidRPr="00A90CC2" w:rsidRDefault="00740A9E" w:rsidP="00035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riteria (meeting any is </w:t>
            </w:r>
            <w:proofErr w:type="gramStart"/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sufficient)</w:t>
            </w:r>
            <w:r w:rsidRPr="00A90CC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740A9E" w:rsidRPr="00A90CC2" w14:paraId="37A85C92" w14:textId="77777777" w:rsidTr="00035B6C">
        <w:tc>
          <w:tcPr>
            <w:tcW w:w="1345" w:type="dxa"/>
          </w:tcPr>
          <w:p w14:paraId="039AC203" w14:textId="77777777" w:rsidR="00740A9E" w:rsidRPr="00A90CC2" w:rsidRDefault="00740A9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Bambui</w:t>
            </w:r>
            <w:proofErr w:type="spellEnd"/>
          </w:p>
        </w:tc>
        <w:tc>
          <w:tcPr>
            <w:tcW w:w="7722" w:type="dxa"/>
          </w:tcPr>
          <w:p w14:paraId="6311A9B4" w14:textId="77777777" w:rsidR="00740A9E" w:rsidRPr="00A90CC2" w:rsidRDefault="00740A9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Fasting blood gluco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 Treatment</w:t>
            </w:r>
          </w:p>
        </w:tc>
      </w:tr>
      <w:tr w:rsidR="00740A9E" w:rsidRPr="00A90CC2" w14:paraId="34995F18" w14:textId="77777777" w:rsidTr="00035B6C">
        <w:tc>
          <w:tcPr>
            <w:tcW w:w="1345" w:type="dxa"/>
          </w:tcPr>
          <w:p w14:paraId="50F42262" w14:textId="77777777" w:rsidR="00740A9E" w:rsidRPr="00A90CC2" w:rsidRDefault="00740A9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FAS</w:t>
            </w:r>
          </w:p>
        </w:tc>
        <w:tc>
          <w:tcPr>
            <w:tcW w:w="7722" w:type="dxa"/>
          </w:tcPr>
          <w:p w14:paraId="40D7DF2C" w14:textId="77777777" w:rsidR="00740A9E" w:rsidRPr="00A90CC2" w:rsidRDefault="00740A9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istory</w:t>
            </w:r>
          </w:p>
        </w:tc>
      </w:tr>
      <w:tr w:rsidR="00740A9E" w:rsidRPr="00A90CC2" w14:paraId="31E780FF" w14:textId="77777777" w:rsidTr="00035B6C">
        <w:tc>
          <w:tcPr>
            <w:tcW w:w="1345" w:type="dxa"/>
          </w:tcPr>
          <w:p w14:paraId="7AE1F9D3" w14:textId="77777777" w:rsidR="00740A9E" w:rsidRPr="00A90CC2" w:rsidRDefault="00740A9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HAS</w:t>
            </w:r>
          </w:p>
        </w:tc>
        <w:tc>
          <w:tcPr>
            <w:tcW w:w="7722" w:type="dxa"/>
          </w:tcPr>
          <w:p w14:paraId="4A3A1940" w14:textId="77777777" w:rsidR="00740A9E" w:rsidRPr="00A90CC2" w:rsidRDefault="00740A9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Told had diabe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 xml:space="preserve">2. Had </w:t>
            </w:r>
            <w:proofErr w:type="gram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 xml:space="preserve">treatm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. Fasting blood glucose</w:t>
            </w:r>
          </w:p>
        </w:tc>
      </w:tr>
      <w:tr w:rsidR="00740A9E" w:rsidRPr="00A90CC2" w14:paraId="69248442" w14:textId="77777777" w:rsidTr="00035B6C">
        <w:tc>
          <w:tcPr>
            <w:tcW w:w="1345" w:type="dxa"/>
          </w:tcPr>
          <w:p w14:paraId="194C7AD3" w14:textId="77777777" w:rsidR="00740A9E" w:rsidRPr="00A90CC2" w:rsidRDefault="00740A9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EAS</w:t>
            </w:r>
          </w:p>
        </w:tc>
        <w:tc>
          <w:tcPr>
            <w:tcW w:w="7722" w:type="dxa"/>
          </w:tcPr>
          <w:p w14:paraId="2610AF5F" w14:textId="77777777" w:rsidR="00740A9E" w:rsidRPr="00A90CC2" w:rsidRDefault="00740A9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istory</w:t>
            </w:r>
          </w:p>
        </w:tc>
      </w:tr>
      <w:tr w:rsidR="00740A9E" w:rsidRPr="00A90CC2" w14:paraId="74D1C5FC" w14:textId="77777777" w:rsidTr="00035B6C">
        <w:tc>
          <w:tcPr>
            <w:tcW w:w="1345" w:type="dxa"/>
          </w:tcPr>
          <w:p w14:paraId="38F2D362" w14:textId="77777777" w:rsidR="00740A9E" w:rsidRPr="00A90CC2" w:rsidRDefault="00740A9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ESPRIT</w:t>
            </w:r>
          </w:p>
        </w:tc>
        <w:tc>
          <w:tcPr>
            <w:tcW w:w="7722" w:type="dxa"/>
          </w:tcPr>
          <w:p w14:paraId="56A436A9" w14:textId="77777777" w:rsidR="00740A9E" w:rsidRPr="00A90CC2" w:rsidRDefault="00740A9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Treat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 Fasting blood glucose</w:t>
            </w:r>
          </w:p>
        </w:tc>
      </w:tr>
      <w:tr w:rsidR="00740A9E" w:rsidRPr="00A90CC2" w14:paraId="70A32593" w14:textId="77777777" w:rsidTr="00035B6C">
        <w:tc>
          <w:tcPr>
            <w:tcW w:w="1345" w:type="dxa"/>
          </w:tcPr>
          <w:p w14:paraId="2EA55786" w14:textId="77777777" w:rsidR="00740A9E" w:rsidRPr="00A90CC2" w:rsidRDefault="00740A9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ELIAD</w:t>
            </w:r>
          </w:p>
        </w:tc>
        <w:tc>
          <w:tcPr>
            <w:tcW w:w="7722" w:type="dxa"/>
          </w:tcPr>
          <w:p w14:paraId="181B76A4" w14:textId="77777777" w:rsidR="00740A9E" w:rsidRPr="00A90CC2" w:rsidRDefault="00740A9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istory</w:t>
            </w:r>
          </w:p>
        </w:tc>
      </w:tr>
      <w:tr w:rsidR="00740A9E" w:rsidRPr="00A90CC2" w14:paraId="47F2F62A" w14:textId="77777777" w:rsidTr="00035B6C">
        <w:tc>
          <w:tcPr>
            <w:tcW w:w="1345" w:type="dxa"/>
          </w:tcPr>
          <w:p w14:paraId="3DE57ADA" w14:textId="77777777" w:rsidR="00740A9E" w:rsidRPr="00A90CC2" w:rsidRDefault="00740A9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K-MAPS</w:t>
            </w:r>
          </w:p>
        </w:tc>
        <w:tc>
          <w:tcPr>
            <w:tcW w:w="7722" w:type="dxa"/>
          </w:tcPr>
          <w:p w14:paraId="27A6E02D" w14:textId="77777777" w:rsidR="00740A9E" w:rsidRPr="00A90CC2" w:rsidRDefault="00740A9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umulative Illness Rating Scale severity rating 1+</w:t>
            </w:r>
          </w:p>
        </w:tc>
      </w:tr>
      <w:tr w:rsidR="00740A9E" w:rsidRPr="00A90CC2" w14:paraId="06551F11" w14:textId="77777777" w:rsidTr="00035B6C">
        <w:tc>
          <w:tcPr>
            <w:tcW w:w="1345" w:type="dxa"/>
          </w:tcPr>
          <w:p w14:paraId="4EDA7E9A" w14:textId="77777777" w:rsidR="00740A9E" w:rsidRPr="00A90CC2" w:rsidRDefault="00740A9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Invece.Ab</w:t>
            </w:r>
            <w:proofErr w:type="spellEnd"/>
          </w:p>
        </w:tc>
        <w:tc>
          <w:tcPr>
            <w:tcW w:w="7722" w:type="dxa"/>
          </w:tcPr>
          <w:p w14:paraId="2F37AF84" w14:textId="77777777" w:rsidR="00740A9E" w:rsidRPr="00A90CC2" w:rsidRDefault="00740A9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Treat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 History</w:t>
            </w:r>
          </w:p>
        </w:tc>
      </w:tr>
      <w:tr w:rsidR="00740A9E" w:rsidRPr="00A90CC2" w14:paraId="51F400C3" w14:textId="77777777" w:rsidTr="00035B6C">
        <w:tc>
          <w:tcPr>
            <w:tcW w:w="1345" w:type="dxa"/>
          </w:tcPr>
          <w:p w14:paraId="0A9586ED" w14:textId="77777777" w:rsidR="00740A9E" w:rsidRPr="00A90CC2" w:rsidRDefault="00740A9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KLOSCAD</w:t>
            </w:r>
          </w:p>
        </w:tc>
        <w:tc>
          <w:tcPr>
            <w:tcW w:w="7722" w:type="dxa"/>
          </w:tcPr>
          <w:p w14:paraId="2565EAF8" w14:textId="77777777" w:rsidR="00740A9E" w:rsidRPr="00A90CC2" w:rsidRDefault="00740A9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History (also having follow-up current status data or age first diagnosed/began medication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 Self-reported curr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. Fasting blood gluco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4. Non-fasting blood glucose ≥200mg/dL</w:t>
            </w:r>
          </w:p>
        </w:tc>
      </w:tr>
      <w:tr w:rsidR="00740A9E" w:rsidRPr="00A90CC2" w14:paraId="48FF7347" w14:textId="77777777" w:rsidTr="00035B6C">
        <w:tc>
          <w:tcPr>
            <w:tcW w:w="1345" w:type="dxa"/>
          </w:tcPr>
          <w:p w14:paraId="18CE1C6C" w14:textId="77777777" w:rsidR="00740A9E" w:rsidRPr="00A90CC2" w:rsidRDefault="00740A9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LEILA75+</w:t>
            </w:r>
          </w:p>
        </w:tc>
        <w:tc>
          <w:tcPr>
            <w:tcW w:w="7722" w:type="dxa"/>
          </w:tcPr>
          <w:p w14:paraId="36251E12" w14:textId="77777777" w:rsidR="00740A9E" w:rsidRPr="00A90CC2" w:rsidRDefault="00740A9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elf-reported</w:t>
            </w:r>
          </w:p>
        </w:tc>
      </w:tr>
      <w:tr w:rsidR="00740A9E" w:rsidRPr="00A90CC2" w14:paraId="4E0D01ED" w14:textId="77777777" w:rsidTr="00035B6C">
        <w:tc>
          <w:tcPr>
            <w:tcW w:w="1345" w:type="dxa"/>
          </w:tcPr>
          <w:p w14:paraId="0AF6435D" w14:textId="77777777" w:rsidR="00740A9E" w:rsidRPr="00A90CC2" w:rsidRDefault="00740A9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AAS</w:t>
            </w:r>
          </w:p>
        </w:tc>
        <w:tc>
          <w:tcPr>
            <w:tcW w:w="7722" w:type="dxa"/>
          </w:tcPr>
          <w:p w14:paraId="2482EEB9" w14:textId="77777777" w:rsidR="00740A9E" w:rsidRPr="00A90CC2" w:rsidRDefault="00740A9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elf-reported diagnosis or starting medication age 40+</w:t>
            </w:r>
          </w:p>
        </w:tc>
      </w:tr>
      <w:tr w:rsidR="00740A9E" w:rsidRPr="00A90CC2" w14:paraId="57120592" w14:textId="77777777" w:rsidTr="00035B6C">
        <w:tc>
          <w:tcPr>
            <w:tcW w:w="1345" w:type="dxa"/>
          </w:tcPr>
          <w:p w14:paraId="640FCF51" w14:textId="77777777" w:rsidR="00740A9E" w:rsidRPr="00A90CC2" w:rsidRDefault="00740A9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oVIES</w:t>
            </w:r>
            <w:proofErr w:type="spellEnd"/>
          </w:p>
        </w:tc>
        <w:tc>
          <w:tcPr>
            <w:tcW w:w="7722" w:type="dxa"/>
          </w:tcPr>
          <w:p w14:paraId="4D9137AF" w14:textId="77777777" w:rsidR="00740A9E" w:rsidRPr="00A90CC2" w:rsidRDefault="00740A9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istory (includes reported presence &gt;1 month ago at wave 2)</w:t>
            </w:r>
          </w:p>
        </w:tc>
      </w:tr>
      <w:tr w:rsidR="00740A9E" w:rsidRPr="00A90CC2" w14:paraId="78FB5BBE" w14:textId="77777777" w:rsidTr="00035B6C">
        <w:tc>
          <w:tcPr>
            <w:tcW w:w="1345" w:type="dxa"/>
          </w:tcPr>
          <w:p w14:paraId="696C9970" w14:textId="77777777" w:rsidR="00740A9E" w:rsidRPr="00A90CC2" w:rsidRDefault="00740A9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PATH</w:t>
            </w:r>
          </w:p>
        </w:tc>
        <w:tc>
          <w:tcPr>
            <w:tcW w:w="7722" w:type="dxa"/>
          </w:tcPr>
          <w:p w14:paraId="06475102" w14:textId="77777777" w:rsidR="00740A9E" w:rsidRPr="00A90CC2" w:rsidRDefault="00740A9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Histo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 Treatment</w:t>
            </w:r>
          </w:p>
        </w:tc>
      </w:tr>
      <w:tr w:rsidR="00740A9E" w:rsidRPr="00A90CC2" w14:paraId="11D0DE3F" w14:textId="77777777" w:rsidTr="00035B6C">
        <w:tc>
          <w:tcPr>
            <w:tcW w:w="1345" w:type="dxa"/>
          </w:tcPr>
          <w:p w14:paraId="5DFB73B2" w14:textId="77777777" w:rsidR="00740A9E" w:rsidRPr="00A90CC2" w:rsidRDefault="00740A9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ALSA</w:t>
            </w:r>
          </w:p>
        </w:tc>
        <w:tc>
          <w:tcPr>
            <w:tcW w:w="7722" w:type="dxa"/>
          </w:tcPr>
          <w:p w14:paraId="12924E41" w14:textId="77777777" w:rsidR="00740A9E" w:rsidRPr="00A90CC2" w:rsidRDefault="00740A9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Self-rep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 Fasting blood gluco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. Medication</w:t>
            </w:r>
          </w:p>
        </w:tc>
      </w:tr>
      <w:tr w:rsidR="00740A9E" w:rsidRPr="00A90CC2" w14:paraId="71DCE5B4" w14:textId="77777777" w:rsidTr="00035B6C">
        <w:tc>
          <w:tcPr>
            <w:tcW w:w="1345" w:type="dxa"/>
          </w:tcPr>
          <w:p w14:paraId="14EAC712" w14:textId="77777777" w:rsidR="00740A9E" w:rsidRPr="00A90CC2" w:rsidRDefault="00740A9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GS</w:t>
            </w:r>
          </w:p>
        </w:tc>
        <w:tc>
          <w:tcPr>
            <w:tcW w:w="7722" w:type="dxa"/>
          </w:tcPr>
          <w:p w14:paraId="0DE3A927" w14:textId="77777777" w:rsidR="00740A9E" w:rsidRPr="00A90CC2" w:rsidRDefault="00740A9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elf-reported history of diagnosis</w:t>
            </w:r>
          </w:p>
        </w:tc>
      </w:tr>
      <w:tr w:rsidR="00740A9E" w:rsidRPr="00A90CC2" w14:paraId="5DF81938" w14:textId="77777777" w:rsidTr="00035B6C">
        <w:tc>
          <w:tcPr>
            <w:tcW w:w="1345" w:type="dxa"/>
          </w:tcPr>
          <w:p w14:paraId="42650E7F" w14:textId="77777777" w:rsidR="00740A9E" w:rsidRPr="00A90CC2" w:rsidRDefault="00740A9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LASI</w:t>
            </w:r>
          </w:p>
        </w:tc>
        <w:tc>
          <w:tcPr>
            <w:tcW w:w="7722" w:type="dxa"/>
          </w:tcPr>
          <w:p w14:paraId="39E9EB63" w14:textId="77777777" w:rsidR="00740A9E" w:rsidRPr="00A90CC2" w:rsidRDefault="00740A9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Fasting blood gluco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 Treat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. History</w:t>
            </w:r>
          </w:p>
        </w:tc>
      </w:tr>
      <w:tr w:rsidR="00740A9E" w:rsidRPr="00A90CC2" w14:paraId="1DD001CF" w14:textId="77777777" w:rsidTr="00035B6C">
        <w:tc>
          <w:tcPr>
            <w:tcW w:w="1345" w:type="dxa"/>
          </w:tcPr>
          <w:p w14:paraId="11EC5489" w14:textId="77777777" w:rsidR="00740A9E" w:rsidRPr="00A90CC2" w:rsidRDefault="00740A9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PAH</w:t>
            </w:r>
          </w:p>
        </w:tc>
        <w:tc>
          <w:tcPr>
            <w:tcW w:w="7722" w:type="dxa"/>
          </w:tcPr>
          <w:p w14:paraId="3273C16B" w14:textId="77777777" w:rsidR="00740A9E" w:rsidRPr="00A90CC2" w:rsidRDefault="00740A9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Fasting blood gluco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 Treatment</w:t>
            </w:r>
          </w:p>
        </w:tc>
      </w:tr>
      <w:tr w:rsidR="00740A9E" w:rsidRPr="00A90CC2" w14:paraId="125E2FD6" w14:textId="77777777" w:rsidTr="00035B6C">
        <w:tc>
          <w:tcPr>
            <w:tcW w:w="1345" w:type="dxa"/>
          </w:tcPr>
          <w:p w14:paraId="4FE2372B" w14:textId="77777777" w:rsidR="00740A9E" w:rsidRPr="00A90CC2" w:rsidRDefault="00740A9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ydney MAS</w:t>
            </w:r>
          </w:p>
        </w:tc>
        <w:tc>
          <w:tcPr>
            <w:tcW w:w="7722" w:type="dxa"/>
          </w:tcPr>
          <w:p w14:paraId="346B45B6" w14:textId="77777777" w:rsidR="00740A9E" w:rsidRPr="00A90CC2" w:rsidRDefault="00740A9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Fasting blood gluco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 Treat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. History</w:t>
            </w:r>
          </w:p>
        </w:tc>
      </w:tr>
      <w:tr w:rsidR="00740A9E" w:rsidRPr="00A90CC2" w14:paraId="6CB9E557" w14:textId="77777777" w:rsidTr="00035B6C">
        <w:tc>
          <w:tcPr>
            <w:tcW w:w="1345" w:type="dxa"/>
          </w:tcPr>
          <w:p w14:paraId="425DDA9E" w14:textId="77777777" w:rsidR="00740A9E" w:rsidRPr="00A90CC2" w:rsidRDefault="00740A9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Tajiri</w:t>
            </w:r>
          </w:p>
        </w:tc>
        <w:tc>
          <w:tcPr>
            <w:tcW w:w="7722" w:type="dxa"/>
          </w:tcPr>
          <w:p w14:paraId="2598A9E1" w14:textId="77777777" w:rsidR="00740A9E" w:rsidRPr="00A90CC2" w:rsidRDefault="00740A9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Fasting blood gluco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 Treatment (diet)</w:t>
            </w:r>
          </w:p>
        </w:tc>
      </w:tr>
      <w:tr w:rsidR="00740A9E" w:rsidRPr="00A90CC2" w14:paraId="73DE9DDA" w14:textId="77777777" w:rsidTr="00035B6C">
        <w:tc>
          <w:tcPr>
            <w:tcW w:w="1345" w:type="dxa"/>
          </w:tcPr>
          <w:p w14:paraId="32A03B2F" w14:textId="77777777" w:rsidR="00740A9E" w:rsidRPr="00A90CC2" w:rsidRDefault="00740A9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ZARADEMP</w:t>
            </w:r>
          </w:p>
        </w:tc>
        <w:tc>
          <w:tcPr>
            <w:tcW w:w="7722" w:type="dxa"/>
          </w:tcPr>
          <w:p w14:paraId="480B4839" w14:textId="77777777" w:rsidR="00740A9E" w:rsidRPr="00A90CC2" w:rsidRDefault="00740A9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Diagnosis using EURODEM Risk Factor Questionnaire and medical records</w:t>
            </w:r>
          </w:p>
        </w:tc>
      </w:tr>
    </w:tbl>
    <w:p w14:paraId="5E10F197" w14:textId="3751CF9D" w:rsidR="009422B1" w:rsidRPr="00740A9E" w:rsidRDefault="00740A9E" w:rsidP="00740A9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90CC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A90CC2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A90CC2">
        <w:rPr>
          <w:rFonts w:ascii="Times New Roman" w:hAnsi="Times New Roman" w:cs="Times New Roman"/>
          <w:sz w:val="20"/>
          <w:szCs w:val="20"/>
        </w:rPr>
        <w:t>Fasting blood glucose criteria</w:t>
      </w:r>
      <w:proofErr w:type="gramEnd"/>
      <w:r w:rsidRPr="00A90CC2">
        <w:rPr>
          <w:rFonts w:ascii="Times New Roman" w:hAnsi="Times New Roman" w:cs="Times New Roman"/>
          <w:sz w:val="20"/>
          <w:szCs w:val="20"/>
        </w:rPr>
        <w:t xml:space="preserve"> are ≥126mg/dL or &gt;7mmol/L.</w:t>
      </w:r>
      <w:bookmarkStart w:id="0" w:name="_GoBack"/>
      <w:bookmarkEnd w:id="0"/>
    </w:p>
    <w:sectPr w:rsidR="009422B1" w:rsidRPr="00740A9E" w:rsidSect="00EE70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036"/>
    <w:rsid w:val="001018BD"/>
    <w:rsid w:val="002158A3"/>
    <w:rsid w:val="00366C8F"/>
    <w:rsid w:val="00513C1F"/>
    <w:rsid w:val="005857C3"/>
    <w:rsid w:val="00637C75"/>
    <w:rsid w:val="00740A9E"/>
    <w:rsid w:val="009422B1"/>
    <w:rsid w:val="009E42E1"/>
    <w:rsid w:val="00AB169F"/>
    <w:rsid w:val="00AC35FC"/>
    <w:rsid w:val="00B21472"/>
    <w:rsid w:val="00BA7BEF"/>
    <w:rsid w:val="00E65AEA"/>
    <w:rsid w:val="00EE7036"/>
    <w:rsid w:val="00FB2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6128F"/>
  <w15:chartTrackingRefBased/>
  <w15:docId w15:val="{98F35844-B467-4B7F-A71A-4C2E28E5E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7036"/>
    <w:pPr>
      <w:keepNext/>
      <w:keepLines/>
      <w:spacing w:before="240" w:after="0" w:line="276" w:lineRule="auto"/>
      <w:outlineLvl w:val="0"/>
    </w:pPr>
    <w:rPr>
      <w:rFonts w:ascii="Arial" w:eastAsiaTheme="majorEastAsia" w:hAnsi="Arial" w:cstheme="majorBidi"/>
      <w:color w:val="000000" w:themeColor="text1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036"/>
    <w:rPr>
      <w:rFonts w:ascii="Arial" w:eastAsiaTheme="majorEastAsia" w:hAnsi="Arial" w:cstheme="majorBidi"/>
      <w:color w:val="000000" w:themeColor="text1"/>
      <w:sz w:val="20"/>
      <w:szCs w:val="32"/>
    </w:rPr>
  </w:style>
  <w:style w:type="table" w:styleId="TableGrid">
    <w:name w:val="Table Grid"/>
    <w:basedOn w:val="TableNormal"/>
    <w:uiPriority w:val="59"/>
    <w:rsid w:val="00EE7036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2">
    <w:name w:val="Light Shading12"/>
    <w:basedOn w:val="TableNormal"/>
    <w:uiPriority w:val="60"/>
    <w:rsid w:val="001018BD"/>
    <w:pPr>
      <w:spacing w:after="0" w:line="240" w:lineRule="auto"/>
    </w:pPr>
    <w:rPr>
      <w:rFonts w:eastAsia="Times New Roman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uiPriority w:val="59"/>
    <w:rsid w:val="00FB266B"/>
    <w:pPr>
      <w:spacing w:after="0" w:line="240" w:lineRule="auto"/>
    </w:pPr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6C8F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Lipnicki</dc:creator>
  <cp:keywords/>
  <dc:description/>
  <cp:lastModifiedBy>Darren Lipnicki</cp:lastModifiedBy>
  <cp:revision>2</cp:revision>
  <dcterms:created xsi:type="dcterms:W3CDTF">2019-05-16T03:41:00Z</dcterms:created>
  <dcterms:modified xsi:type="dcterms:W3CDTF">2019-05-16T03:41:00Z</dcterms:modified>
</cp:coreProperties>
</file>